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E13E9B">
      <w:pPr>
        <w:jc w:val="center"/>
        <w:rPr>
          <w:rFonts w:hint="eastAsia" w:ascii="Times New Roman" w:hAnsi="Times New Roman" w:eastAsia="微软雅黑" w:cs="Times New Roman"/>
          <w:sz w:val="30"/>
          <w:szCs w:val="30"/>
        </w:rPr>
      </w:pPr>
      <w:r>
        <w:rPr>
          <w:rFonts w:hint="eastAsia" w:ascii="Times New Roman" w:hAnsi="Times New Roman" w:eastAsia="微软雅黑" w:cs="Times New Roman"/>
          <w:sz w:val="30"/>
          <w:szCs w:val="30"/>
        </w:rPr>
        <w:t>Synergistic Antibacterial and Osteogenic Activities of GO/GelMA Hydrogel for Regenerating Periodontal Bone Defects</w:t>
      </w:r>
    </w:p>
    <w:p w14:paraId="3A5571BA">
      <w:pPr>
        <w:rPr>
          <w:rFonts w:hint="eastAsia" w:ascii="Times New Roman" w:hAnsi="Times New Roman" w:eastAsia="微软雅黑" w:cs="Times New Roman"/>
          <w:sz w:val="28"/>
          <w:szCs w:val="28"/>
        </w:rPr>
      </w:pPr>
    </w:p>
    <w:p w14:paraId="7A0BA860">
      <w:pPr>
        <w:spacing w:line="360" w:lineRule="auto"/>
        <w:rPr>
          <w:rFonts w:hint="default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  <w:t>Cheng Cheng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  <w:t>， Guangna Yue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,*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，Lu Qiang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,*</w:t>
      </w:r>
    </w:p>
    <w:p w14:paraId="48C0DA99">
      <w:pPr>
        <w:spacing w:line="360" w:lineRule="auto"/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  <w:t>Department of Stomatology, Beijing University of Chinese Medicine Third Affiliated Hospital, Beijing 100029, China</w:t>
      </w:r>
    </w:p>
    <w:p w14:paraId="08C240C0">
      <w:pPr>
        <w:spacing w:line="360" w:lineRule="auto"/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  <w:t>Department of Stomatology, Shanghai East Hospital, Tongji University School of Medicine, Shanghai 200120, China</w:t>
      </w:r>
    </w:p>
    <w:p w14:paraId="5E0037B2">
      <w:pPr>
        <w:spacing w:line="360" w:lineRule="auto"/>
        <w:rPr>
          <w:rFonts w:hint="default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lang w:val="en-US" w:eastAsia="zh-CN"/>
          <w14:textFill>
            <w14:solidFill>
              <w14:schemeClr w14:val="tx1"/>
            </w14:solidFill>
          </w14:textFill>
        </w:rPr>
        <w:t xml:space="preserve">*Corresponding author: Guangna Yue(guangnayue@sina.com); </w:t>
      </w:r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u Qiang(957596499@qq.com)</w:t>
      </w:r>
    </w:p>
    <w:p w14:paraId="6C726B4C"/>
    <w:p w14:paraId="6884C767"/>
    <w:p w14:paraId="01BA93DB">
      <w:pPr>
        <w:spacing w:line="360" w:lineRule="auto"/>
        <w:jc w:val="center"/>
        <w:rPr>
          <w:rFonts w:ascii="Times New Roman" w:hAnsi="Times New Roman" w:eastAsia="微软雅黑" w:cs="Times New Roman"/>
          <w:color w:val="000000" w:themeColor="text1"/>
          <w:szCs w:val="21"/>
          <w:shd w:val="clear" w:color="auto" w:fill="FDFDFE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eastAsia="微软雅黑" w:cs="Times New Roman"/>
          <w:color w:val="000000" w:themeColor="text1"/>
          <w:szCs w:val="21"/>
          <w:shd w:val="clear" w:color="auto" w:fill="FDFDFE"/>
          <w14:textFill>
            <w14:solidFill>
              <w14:schemeClr w14:val="tx1"/>
            </w14:solidFill>
          </w14:textFill>
        </w:rPr>
        <w:t>Table S1 The primers for RT-PCR used in the present study</w:t>
      </w:r>
    </w:p>
    <w:tbl>
      <w:tblPr>
        <w:tblStyle w:val="3"/>
        <w:tblW w:w="0" w:type="auto"/>
        <w:tblInd w:w="3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5336"/>
        <w:gridCol w:w="1215"/>
      </w:tblGrid>
      <w:tr w14:paraId="38A75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354" w:type="dxa"/>
          </w:tcPr>
          <w:p w14:paraId="5F5D91CF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5336" w:type="dxa"/>
          </w:tcPr>
          <w:p w14:paraId="29527B8E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  <w:t>Primer sequence (5’→3’)</w:t>
            </w:r>
          </w:p>
        </w:tc>
        <w:tc>
          <w:tcPr>
            <w:tcW w:w="1215" w:type="dxa"/>
          </w:tcPr>
          <w:p w14:paraId="18F6274E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</w:tr>
      <w:tr w14:paraId="67AA9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54" w:type="dxa"/>
            <w:vMerge w:val="restart"/>
          </w:tcPr>
          <w:p w14:paraId="2503BF1C">
            <w:pPr>
              <w:spacing w:line="600" w:lineRule="auto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unx2</w:t>
            </w:r>
          </w:p>
        </w:tc>
        <w:tc>
          <w:tcPr>
            <w:tcW w:w="5336" w:type="dxa"/>
          </w:tcPr>
          <w:p w14:paraId="4BC6DD5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:CTGAGAGGGAAATCGTGCGTGAC</w:t>
            </w:r>
          </w:p>
        </w:tc>
        <w:tc>
          <w:tcPr>
            <w:tcW w:w="1215" w:type="dxa"/>
            <w:vMerge w:val="restart"/>
          </w:tcPr>
          <w:p w14:paraId="2C78129C">
            <w:pPr>
              <w:spacing w:line="600" w:lineRule="auto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</w:tr>
      <w:tr w14:paraId="63CBC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54" w:type="dxa"/>
            <w:vMerge w:val="continue"/>
          </w:tcPr>
          <w:p w14:paraId="0CB5DD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6" w:type="dxa"/>
          </w:tcPr>
          <w:p w14:paraId="7F866403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:AGGAAGAGGATGCGGCAGTGG</w:t>
            </w:r>
          </w:p>
        </w:tc>
        <w:tc>
          <w:tcPr>
            <w:tcW w:w="1215" w:type="dxa"/>
            <w:vMerge w:val="continue"/>
          </w:tcPr>
          <w:p w14:paraId="27273216">
            <w:pPr>
              <w:spacing w:line="60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7F4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54" w:type="dxa"/>
            <w:vMerge w:val="restart"/>
          </w:tcPr>
          <w:p w14:paraId="2261E74A">
            <w:pPr>
              <w:spacing w:line="600" w:lineRule="auto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N</w:t>
            </w:r>
          </w:p>
        </w:tc>
        <w:tc>
          <w:tcPr>
            <w:tcW w:w="5336" w:type="dxa"/>
          </w:tcPr>
          <w:p w14:paraId="1ECD0AAB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:GGTGCAGACCTAGCAGACACCA</w:t>
            </w:r>
          </w:p>
        </w:tc>
        <w:tc>
          <w:tcPr>
            <w:tcW w:w="1215" w:type="dxa"/>
            <w:vMerge w:val="restart"/>
          </w:tcPr>
          <w:p w14:paraId="01889BD1">
            <w:pPr>
              <w:spacing w:line="60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</w:tr>
      <w:tr w14:paraId="0EC92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54" w:type="dxa"/>
            <w:vMerge w:val="continue"/>
          </w:tcPr>
          <w:p w14:paraId="74521C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6" w:type="dxa"/>
          </w:tcPr>
          <w:p w14:paraId="017251C1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:AGGTAGCGCCGGAGTCTATTCA</w:t>
            </w:r>
          </w:p>
        </w:tc>
        <w:tc>
          <w:tcPr>
            <w:tcW w:w="1215" w:type="dxa"/>
            <w:vMerge w:val="continue"/>
          </w:tcPr>
          <w:p w14:paraId="49E36489">
            <w:pPr>
              <w:spacing w:line="60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276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354" w:type="dxa"/>
            <w:vMerge w:val="restart"/>
          </w:tcPr>
          <w:p w14:paraId="22578837">
            <w:pPr>
              <w:spacing w:line="600" w:lineRule="auto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PN</w:t>
            </w:r>
          </w:p>
        </w:tc>
        <w:tc>
          <w:tcPr>
            <w:tcW w:w="5336" w:type="dxa"/>
          </w:tcPr>
          <w:p w14:paraId="7F3C4690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GTCGATGTCCCTGACGG</w:t>
            </w:r>
          </w:p>
        </w:tc>
        <w:tc>
          <w:tcPr>
            <w:tcW w:w="1215" w:type="dxa"/>
            <w:vMerge w:val="restart"/>
          </w:tcPr>
          <w:p w14:paraId="5C1734A1">
            <w:pPr>
              <w:spacing w:line="60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</w:tr>
      <w:tr w14:paraId="7D55D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354" w:type="dxa"/>
            <w:vMerge w:val="continue"/>
          </w:tcPr>
          <w:p w14:paraId="3E4DE60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6" w:type="dxa"/>
          </w:tcPr>
          <w:p w14:paraId="75B83AD0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TTGCTGTCCTGATCAGAGG</w:t>
            </w:r>
          </w:p>
        </w:tc>
        <w:tc>
          <w:tcPr>
            <w:tcW w:w="1215" w:type="dxa"/>
            <w:vMerge w:val="continue"/>
          </w:tcPr>
          <w:p w14:paraId="66B1312D">
            <w:pPr>
              <w:spacing w:line="360" w:lineRule="auto"/>
              <w:rPr>
                <w:rFonts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B61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354" w:type="dxa"/>
            <w:vMerge w:val="restart"/>
          </w:tcPr>
          <w:p w14:paraId="0E46BAD2">
            <w:pPr>
              <w:spacing w:line="60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5336" w:type="dxa"/>
          </w:tcPr>
          <w:p w14:paraId="51748F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:5′-CACCTTTTGACAGTGATGAG-3′</w:t>
            </w:r>
          </w:p>
        </w:tc>
        <w:tc>
          <w:tcPr>
            <w:tcW w:w="1215" w:type="dxa"/>
            <w:vMerge w:val="restart"/>
          </w:tcPr>
          <w:p w14:paraId="13D171A3">
            <w:pPr>
              <w:spacing w:line="60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</w:tr>
      <w:tr w14:paraId="5D600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354" w:type="dxa"/>
            <w:vMerge w:val="continue"/>
          </w:tcPr>
          <w:p w14:paraId="2FB8DE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6" w:type="dxa"/>
          </w:tcPr>
          <w:p w14:paraId="687701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:5′-AGCCACAATGAGTGATACTG-3′</w:t>
            </w:r>
          </w:p>
        </w:tc>
        <w:tc>
          <w:tcPr>
            <w:tcW w:w="1215" w:type="dxa"/>
            <w:vMerge w:val="continue"/>
          </w:tcPr>
          <w:p w14:paraId="346F19FD">
            <w:pPr>
              <w:spacing w:line="60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281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354" w:type="dxa"/>
            <w:vMerge w:val="restart"/>
          </w:tcPr>
          <w:p w14:paraId="5876760F">
            <w:pPr>
              <w:spacing w:line="60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5336" w:type="dxa"/>
          </w:tcPr>
          <w:p w14:paraId="605A20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:5′-ACTTCACAAGTCGGAGGCTT-3′</w:t>
            </w:r>
          </w:p>
        </w:tc>
        <w:tc>
          <w:tcPr>
            <w:tcW w:w="1215" w:type="dxa"/>
            <w:vMerge w:val="restart"/>
          </w:tcPr>
          <w:p w14:paraId="4FDFE853">
            <w:pPr>
              <w:spacing w:line="60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</w:tr>
      <w:tr w14:paraId="0ADD7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354" w:type="dxa"/>
            <w:vMerge w:val="continue"/>
          </w:tcPr>
          <w:p w14:paraId="404D41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336" w:type="dxa"/>
          </w:tcPr>
          <w:p w14:paraId="38EA58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:5′-TGCAAGTGCAT CATCGTTGT-3'</w:t>
            </w:r>
          </w:p>
        </w:tc>
        <w:tc>
          <w:tcPr>
            <w:tcW w:w="1215" w:type="dxa"/>
            <w:vMerge w:val="continue"/>
          </w:tcPr>
          <w:p w14:paraId="7FD191CA">
            <w:pPr>
              <w:spacing w:line="600" w:lineRule="auto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2E2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354" w:type="dxa"/>
            <w:vMerge w:val="restart"/>
          </w:tcPr>
          <w:p w14:paraId="549144DF">
            <w:pPr>
              <w:spacing w:line="60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5336" w:type="dxa"/>
          </w:tcPr>
          <w:p w14:paraId="663979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:5′-ATGAGCACAGAAAGCATGATC-3′</w:t>
            </w:r>
          </w:p>
        </w:tc>
        <w:tc>
          <w:tcPr>
            <w:tcW w:w="1215" w:type="dxa"/>
            <w:vMerge w:val="restart"/>
          </w:tcPr>
          <w:p w14:paraId="35303C4A">
            <w:pPr>
              <w:spacing w:line="600" w:lineRule="auto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</w:tr>
      <w:tr w14:paraId="74A36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354" w:type="dxa"/>
            <w:vMerge w:val="continue"/>
          </w:tcPr>
          <w:p w14:paraId="5EF675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336" w:type="dxa"/>
          </w:tcPr>
          <w:p w14:paraId="001A92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:5′-TACAGGCTTGT CACTCGAATT-3'</w:t>
            </w:r>
          </w:p>
        </w:tc>
        <w:tc>
          <w:tcPr>
            <w:tcW w:w="1215" w:type="dxa"/>
            <w:vMerge w:val="continue"/>
          </w:tcPr>
          <w:p w14:paraId="59CDE2ED">
            <w:pPr>
              <w:spacing w:line="360" w:lineRule="auto"/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:shd w:val="clear" w:color="auto" w:fill="FDFDF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0D0375C">
      <w:pPr>
        <w:rPr>
          <w:rFonts w:ascii="微软雅黑" w:hAnsi="微软雅黑" w:eastAsia="微软雅黑"/>
        </w:rPr>
      </w:pPr>
    </w:p>
    <w:p w14:paraId="764E34E8"/>
    <w:p w14:paraId="3AED70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AF7D37"/>
    <w:rsid w:val="7B16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417</Characters>
  <Lines>0</Lines>
  <Paragraphs>0</Paragraphs>
  <TotalTime>0</TotalTime>
  <ScaleCrop>false</ScaleCrop>
  <LinksUpToDate>false</LinksUpToDate>
  <CharactersWithSpaces>46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2:08:00Z</dcterms:created>
  <dc:creator>Qin Wei</dc:creator>
  <cp:lastModifiedBy>DentQ</cp:lastModifiedBy>
  <dcterms:modified xsi:type="dcterms:W3CDTF">2026-01-06T13:4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TYxOGYxNDIzYmQ3ZTZkOWJiZDgwNGQxZTBlOTk3YmIiLCJ1c2VySWQiOiIxMjczNzI1ODc4In0=</vt:lpwstr>
  </property>
  <property fmtid="{D5CDD505-2E9C-101B-9397-08002B2CF9AE}" pid="4" name="ICV">
    <vt:lpwstr>18C43D0CEBF64BBDA50B1D78F071603B_12</vt:lpwstr>
  </property>
</Properties>
</file>